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2FD3AB3E" w:rsidR="00352278" w:rsidRDefault="00C27341" w:rsidP="0001436A">
      <w:pPr>
        <w:pStyle w:val="SupplementaryMaterial"/>
        <w:rPr>
          <w:sz w:val="22"/>
          <w:szCs w:val="22"/>
        </w:rPr>
      </w:pPr>
      <w:r w:rsidRPr="002118DA">
        <w:rPr>
          <w:rFonts w:ascii="Arial" w:hAnsi="Arial" w:cs="Arial"/>
          <w:noProof/>
          <w:lang w:eastAsia="en-AU"/>
        </w:rPr>
        <w:drawing>
          <wp:anchor distT="0" distB="0" distL="114300" distR="114300" simplePos="0" relativeHeight="251659264" behindDoc="1" locked="0" layoutInCell="1" allowOverlap="1" wp14:anchorId="7D5EC4F2" wp14:editId="66EBDAB0">
            <wp:simplePos x="0" y="0"/>
            <wp:positionH relativeFrom="margin">
              <wp:posOffset>109855</wp:posOffset>
            </wp:positionH>
            <wp:positionV relativeFrom="paragraph">
              <wp:posOffset>431800</wp:posOffset>
            </wp:positionV>
            <wp:extent cx="5295900" cy="6518910"/>
            <wp:effectExtent l="57150" t="0" r="0" b="0"/>
            <wp:wrapTopAndBottom/>
            <wp:docPr id="6" name="Diagram 6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54E8F" w:rsidRPr="004D5885">
        <w:rPr>
          <w:sz w:val="22"/>
          <w:szCs w:val="22"/>
        </w:rPr>
        <w:t>Supplementary Material</w:t>
      </w:r>
    </w:p>
    <w:p w14:paraId="19577712" w14:textId="0DA3CBA5" w:rsidR="00352278" w:rsidRDefault="00352278">
      <w:pPr>
        <w:spacing w:before="0" w:after="200" w:line="276" w:lineRule="auto"/>
        <w:rPr>
          <w:sz w:val="22"/>
        </w:rPr>
      </w:pPr>
    </w:p>
    <w:p w14:paraId="105B5408" w14:textId="765581DA" w:rsidR="00EC30EF" w:rsidRPr="001549D3" w:rsidRDefault="00014487" w:rsidP="001965C0">
      <w:pPr>
        <w:spacing w:before="0" w:after="200" w:line="276" w:lineRule="auto"/>
      </w:pPr>
      <w:r>
        <w:rPr>
          <w:b/>
          <w:sz w:val="22"/>
        </w:rPr>
        <w:t xml:space="preserve">Suppl </w:t>
      </w:r>
      <w:r w:rsidR="00C27341" w:rsidRPr="00C27341">
        <w:rPr>
          <w:b/>
          <w:sz w:val="22"/>
        </w:rPr>
        <w:t>Figure 1.</w:t>
      </w:r>
      <w:r w:rsidR="00C27341">
        <w:rPr>
          <w:sz w:val="22"/>
        </w:rPr>
        <w:t xml:space="preserve"> </w:t>
      </w:r>
      <w:r w:rsidR="00C27341" w:rsidRPr="00C27341">
        <w:rPr>
          <w:sz w:val="22"/>
        </w:rPr>
        <w:t xml:space="preserve">Selection of the study </w:t>
      </w:r>
      <w:r w:rsidR="006B6D94">
        <w:rPr>
          <w:sz w:val="22"/>
        </w:rPr>
        <w:t>sample</w:t>
      </w:r>
      <w:r w:rsidR="00C27341" w:rsidRPr="00C27341">
        <w:rPr>
          <w:sz w:val="22"/>
        </w:rPr>
        <w:t>, from the National Health and</w:t>
      </w:r>
      <w:r w:rsidR="00C27341">
        <w:rPr>
          <w:sz w:val="22"/>
        </w:rPr>
        <w:t xml:space="preserve"> </w:t>
      </w:r>
      <w:r w:rsidR="00C27341" w:rsidRPr="00C27341">
        <w:rPr>
          <w:sz w:val="22"/>
        </w:rPr>
        <w:t>Nutrition Examination Survey (NHANES) from 201</w:t>
      </w:r>
      <w:r w:rsidR="00C27341">
        <w:rPr>
          <w:sz w:val="22"/>
        </w:rPr>
        <w:t>1</w:t>
      </w:r>
      <w:r w:rsidR="00C27341" w:rsidRPr="00C27341">
        <w:rPr>
          <w:sz w:val="22"/>
        </w:rPr>
        <w:t xml:space="preserve"> to 201</w:t>
      </w:r>
      <w:r w:rsidR="00C27341">
        <w:rPr>
          <w:sz w:val="22"/>
        </w:rPr>
        <w:t>4.</w:t>
      </w:r>
      <w:bookmarkStart w:id="0" w:name="_GoBack"/>
      <w:bookmarkEnd w:id="0"/>
      <w:r w:rsidR="001965C0" w:rsidRPr="001549D3">
        <w:t xml:space="preserve"> </w:t>
      </w:r>
    </w:p>
    <w:sectPr w:rsidR="00EC30EF" w:rsidRPr="001549D3" w:rsidSect="001965C0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D73EAC" w16cex:dateUtc="2021-08-30T14:2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5F0F8A" w14:textId="77777777" w:rsidR="001A6A5A" w:rsidRDefault="001A6A5A" w:rsidP="00117666">
      <w:pPr>
        <w:spacing w:after="0"/>
      </w:pPr>
      <w:r>
        <w:separator/>
      </w:r>
    </w:p>
  </w:endnote>
  <w:endnote w:type="continuationSeparator" w:id="0">
    <w:p w14:paraId="46EF1654" w14:textId="77777777" w:rsidR="001A6A5A" w:rsidRDefault="001A6A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ED06CB" w14:textId="77777777" w:rsidR="001A6A5A" w:rsidRDefault="001A6A5A" w:rsidP="00117666">
      <w:pPr>
        <w:spacing w:after="0"/>
      </w:pPr>
      <w:r>
        <w:separator/>
      </w:r>
    </w:p>
  </w:footnote>
  <w:footnote w:type="continuationSeparator" w:id="0">
    <w:p w14:paraId="79DABC16" w14:textId="77777777" w:rsidR="001A6A5A" w:rsidRDefault="001A6A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CE3052" w14:textId="56A89A9D" w:rsidR="003369B0" w:rsidRPr="003369B0" w:rsidRDefault="003369B0" w:rsidP="003369B0">
    <w:pPr>
      <w:pStyle w:val="Header"/>
      <w:tabs>
        <w:tab w:val="clear" w:pos="4844"/>
        <w:tab w:val="clear" w:pos="9689"/>
        <w:tab w:val="left" w:pos="8220"/>
      </w:tabs>
      <w:jc w:val="right"/>
      <w:rPr>
        <w:b w:val="0"/>
      </w:rPr>
    </w:pPr>
    <w:r w:rsidRPr="003369B0">
      <w:rPr>
        <w:rFonts w:cs="Times New Roman"/>
        <w:b w:val="0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2EBE274A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wMDMwN7U0N7A0MzZT0lEKTi0uzszPAykwNKwFACmsYJotAAAA"/>
  </w:docVars>
  <w:rsids>
    <w:rsidRoot w:val="00ED20B5"/>
    <w:rsid w:val="00002868"/>
    <w:rsid w:val="0001436A"/>
    <w:rsid w:val="00014487"/>
    <w:rsid w:val="00034304"/>
    <w:rsid w:val="00035434"/>
    <w:rsid w:val="00052A14"/>
    <w:rsid w:val="000757D5"/>
    <w:rsid w:val="00077D53"/>
    <w:rsid w:val="000842D2"/>
    <w:rsid w:val="00105FD9"/>
    <w:rsid w:val="00117666"/>
    <w:rsid w:val="001276FC"/>
    <w:rsid w:val="001549D3"/>
    <w:rsid w:val="00160065"/>
    <w:rsid w:val="00177D84"/>
    <w:rsid w:val="00186229"/>
    <w:rsid w:val="001965C0"/>
    <w:rsid w:val="001A6A5A"/>
    <w:rsid w:val="00267D18"/>
    <w:rsid w:val="00274347"/>
    <w:rsid w:val="002868E2"/>
    <w:rsid w:val="002869C3"/>
    <w:rsid w:val="002936E4"/>
    <w:rsid w:val="002B4A57"/>
    <w:rsid w:val="002C74CA"/>
    <w:rsid w:val="002D4AC3"/>
    <w:rsid w:val="003006BB"/>
    <w:rsid w:val="003123F4"/>
    <w:rsid w:val="003369B0"/>
    <w:rsid w:val="003476EE"/>
    <w:rsid w:val="00352278"/>
    <w:rsid w:val="003544FB"/>
    <w:rsid w:val="00371DDE"/>
    <w:rsid w:val="003D2935"/>
    <w:rsid w:val="003D2F2D"/>
    <w:rsid w:val="003E76E6"/>
    <w:rsid w:val="00401590"/>
    <w:rsid w:val="00437BB3"/>
    <w:rsid w:val="00447801"/>
    <w:rsid w:val="00452204"/>
    <w:rsid w:val="00452E9C"/>
    <w:rsid w:val="004735C8"/>
    <w:rsid w:val="004947A6"/>
    <w:rsid w:val="004961FF"/>
    <w:rsid w:val="004D5885"/>
    <w:rsid w:val="0051550C"/>
    <w:rsid w:val="00517A89"/>
    <w:rsid w:val="005250F2"/>
    <w:rsid w:val="00540583"/>
    <w:rsid w:val="00593EEA"/>
    <w:rsid w:val="005A4538"/>
    <w:rsid w:val="005A5EEE"/>
    <w:rsid w:val="006375C7"/>
    <w:rsid w:val="00654E8F"/>
    <w:rsid w:val="00660D05"/>
    <w:rsid w:val="006820B1"/>
    <w:rsid w:val="006B6D94"/>
    <w:rsid w:val="006B7D14"/>
    <w:rsid w:val="006C2716"/>
    <w:rsid w:val="00701727"/>
    <w:rsid w:val="0070566C"/>
    <w:rsid w:val="00706689"/>
    <w:rsid w:val="00714C50"/>
    <w:rsid w:val="00725A7D"/>
    <w:rsid w:val="007501BE"/>
    <w:rsid w:val="00790BB3"/>
    <w:rsid w:val="007C206C"/>
    <w:rsid w:val="00817DD6"/>
    <w:rsid w:val="00821A45"/>
    <w:rsid w:val="0083759F"/>
    <w:rsid w:val="00850D58"/>
    <w:rsid w:val="00856693"/>
    <w:rsid w:val="00885156"/>
    <w:rsid w:val="008C466C"/>
    <w:rsid w:val="00902413"/>
    <w:rsid w:val="009151AA"/>
    <w:rsid w:val="00926464"/>
    <w:rsid w:val="0093429D"/>
    <w:rsid w:val="00943573"/>
    <w:rsid w:val="00944A93"/>
    <w:rsid w:val="00964134"/>
    <w:rsid w:val="00970F7D"/>
    <w:rsid w:val="00994A3D"/>
    <w:rsid w:val="009A1035"/>
    <w:rsid w:val="009A588E"/>
    <w:rsid w:val="009C2B12"/>
    <w:rsid w:val="009D565E"/>
    <w:rsid w:val="00A174D9"/>
    <w:rsid w:val="00A33596"/>
    <w:rsid w:val="00A62EB6"/>
    <w:rsid w:val="00AA4D24"/>
    <w:rsid w:val="00AB6715"/>
    <w:rsid w:val="00B1671E"/>
    <w:rsid w:val="00B22A11"/>
    <w:rsid w:val="00B25EB8"/>
    <w:rsid w:val="00B34C7B"/>
    <w:rsid w:val="00B37F4D"/>
    <w:rsid w:val="00BB764A"/>
    <w:rsid w:val="00BE5D9F"/>
    <w:rsid w:val="00C27341"/>
    <w:rsid w:val="00C52A7B"/>
    <w:rsid w:val="00C56BAF"/>
    <w:rsid w:val="00C679AA"/>
    <w:rsid w:val="00C75972"/>
    <w:rsid w:val="00CB6D6F"/>
    <w:rsid w:val="00CD066B"/>
    <w:rsid w:val="00CE4FEE"/>
    <w:rsid w:val="00D060CF"/>
    <w:rsid w:val="00D232E1"/>
    <w:rsid w:val="00D505A6"/>
    <w:rsid w:val="00DB59C3"/>
    <w:rsid w:val="00DC259A"/>
    <w:rsid w:val="00DE23E8"/>
    <w:rsid w:val="00DE6DF6"/>
    <w:rsid w:val="00E01DDC"/>
    <w:rsid w:val="00E52377"/>
    <w:rsid w:val="00E537AD"/>
    <w:rsid w:val="00E64E17"/>
    <w:rsid w:val="00E866C9"/>
    <w:rsid w:val="00EA3D3C"/>
    <w:rsid w:val="00EB03F0"/>
    <w:rsid w:val="00EC090A"/>
    <w:rsid w:val="00EC30EF"/>
    <w:rsid w:val="00ED20B5"/>
    <w:rsid w:val="00EF201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17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diagramQuickStyle" Target="diagrams/quickStyle1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7352D988-E129-40F6-9F61-8D52E5A7CD1B}" type="doc">
      <dgm:prSet loTypeId="urn:microsoft.com/office/officeart/2005/8/layout/orgChart1" loCatId="hierarchy" qsTypeId="urn:microsoft.com/office/officeart/2005/8/quickstyle/simple4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EE11533F-249B-42D9-A04A-C3A421688DD8}">
      <dgm:prSet phldrT="[Text]" custT="1"/>
      <dgm:spPr/>
      <dgm:t>
        <a:bodyPr/>
        <a:lstStyle/>
        <a:p>
          <a:pPr algn="ctr"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r>
            <a:rPr lang="en-US" sz="1100">
              <a:latin typeface="Arial" panose="020B0604020202020204" pitchFamily="34" charset="0"/>
              <a:cs typeface="Arial" panose="020B0604020202020204" pitchFamily="34" charset="0"/>
            </a:rPr>
            <a:t>3,632 participants with age ≥ 60 years included in 2011-2014 NHANES</a:t>
          </a:r>
        </a:p>
      </dgm:t>
    </dgm:pt>
    <dgm:pt modelId="{108D1637-6FAB-4180-AAFC-30A8F73FCCA3}" type="parTrans" cxnId="{12626595-9508-42D9-9805-6D22774B4404}">
      <dgm:prSet/>
      <dgm:spPr/>
      <dgm:t>
        <a:bodyPr/>
        <a:lstStyle/>
        <a:p>
          <a:pPr algn="ctr"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100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FD124435-287B-4F78-B100-BFF4C3E3A6A2}" type="sibTrans" cxnId="{12626595-9508-42D9-9805-6D22774B4404}">
      <dgm:prSet/>
      <dgm:spPr/>
      <dgm:t>
        <a:bodyPr/>
        <a:lstStyle/>
        <a:p>
          <a:pPr algn="ctr"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100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6CBAAECD-C4BA-4083-964F-359D45988DE2}" type="asst">
      <dgm:prSet phldrT="[Text]" custT="1"/>
      <dgm:spPr/>
      <dgm:t>
        <a:bodyPr/>
        <a:lstStyle/>
        <a:p>
          <a:pPr algn="ctr"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r>
            <a:rPr lang="en-US" sz="1100">
              <a:latin typeface="Arial" panose="020B0604020202020204" pitchFamily="34" charset="0"/>
              <a:cs typeface="Arial" panose="020B0604020202020204" pitchFamily="34" charset="0"/>
            </a:rPr>
            <a:t>698 participants excluded due to missing data for at least one cognitive test</a:t>
          </a:r>
        </a:p>
      </dgm:t>
    </dgm:pt>
    <dgm:pt modelId="{8CCECD42-EA6C-4113-9E16-7683D3F97E3A}" type="parTrans" cxnId="{32965C0B-0CA0-4C87-A48F-28953EB80E11}">
      <dgm:prSet/>
      <dgm:spPr/>
      <dgm:t>
        <a:bodyPr/>
        <a:lstStyle/>
        <a:p>
          <a:pPr algn="ctr"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100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EC93586-552B-4C7F-94FD-9FCBA00A19A8}" type="sibTrans" cxnId="{32965C0B-0CA0-4C87-A48F-28953EB80E11}">
      <dgm:prSet/>
      <dgm:spPr/>
      <dgm:t>
        <a:bodyPr/>
        <a:lstStyle/>
        <a:p>
          <a:pPr algn="ctr"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100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82AC120-820A-49B5-B4E6-8E1D7CE2A674}">
      <dgm:prSet phldrT="[Text]" custT="1"/>
      <dgm:spPr/>
      <dgm:t>
        <a:bodyPr/>
        <a:lstStyle/>
        <a:p>
          <a:pPr algn="ctr"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r>
            <a:rPr lang="en-US" sz="1100">
              <a:latin typeface="Arial" panose="020B0604020202020204" pitchFamily="34" charset="0"/>
              <a:cs typeface="Arial" panose="020B0604020202020204" pitchFamily="34" charset="0"/>
            </a:rPr>
            <a:t>2,934 participants</a:t>
          </a:r>
        </a:p>
      </dgm:t>
    </dgm:pt>
    <dgm:pt modelId="{B1CD6D0D-F51E-4A24-A700-587617B2A662}" type="parTrans" cxnId="{B0ABCAE9-29BE-46B3-AD4E-E590DF8B1C0E}">
      <dgm:prSet/>
      <dgm:spPr/>
      <dgm:t>
        <a:bodyPr/>
        <a:lstStyle/>
        <a:p>
          <a:pPr algn="ctr"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100">
            <a:ln>
              <a:solidFill>
                <a:sysClr val="windowText" lastClr="000000"/>
              </a:solidFill>
            </a:ln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FD120EA-8F59-412E-85C6-C159674F857D}" type="sibTrans" cxnId="{B0ABCAE9-29BE-46B3-AD4E-E590DF8B1C0E}">
      <dgm:prSet/>
      <dgm:spPr/>
      <dgm:t>
        <a:bodyPr/>
        <a:lstStyle/>
        <a:p>
          <a:pPr algn="ctr"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100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5CF4CD42-0529-4F7B-AA49-1E6B20F7E335}">
      <dgm:prSet phldrT="[Text]" custT="1"/>
      <dgm:spPr/>
      <dgm:t>
        <a:bodyPr/>
        <a:lstStyle/>
        <a:p>
          <a:pPr algn="ctr"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r>
            <a:rPr lang="en-US" sz="11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221 participants were excluded due to missing data for dietary intake</a:t>
          </a:r>
        </a:p>
      </dgm:t>
    </dgm:pt>
    <dgm:pt modelId="{B9158CA7-7BF1-4200-A81C-6960182A727C}" type="parTrans" cxnId="{54546907-DB74-4936-B40F-08F591115BBD}">
      <dgm:prSet/>
      <dgm:spPr/>
      <dgm:t>
        <a:bodyPr/>
        <a:lstStyle/>
        <a:p>
          <a:pPr algn="ctr"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100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5499C56-C7AD-46DF-890E-0F83F4094121}" type="sibTrans" cxnId="{54546907-DB74-4936-B40F-08F591115BBD}">
      <dgm:prSet/>
      <dgm:spPr/>
      <dgm:t>
        <a:bodyPr/>
        <a:lstStyle/>
        <a:p>
          <a:pPr algn="ctr"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100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BA526A74-0E23-45CB-A83B-88EB836FBDF6}">
      <dgm:prSet phldrT="[Text]" custT="1"/>
      <dgm:spPr/>
      <dgm:t>
        <a:bodyPr/>
        <a:lstStyle/>
        <a:p>
          <a:pPr algn="ctr"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r>
            <a:rPr lang="en-US" sz="1100">
              <a:latin typeface="Arial" panose="020B0604020202020204" pitchFamily="34" charset="0"/>
              <a:cs typeface="Arial" panose="020B0604020202020204" pitchFamily="34" charset="0"/>
            </a:rPr>
            <a:t>2,713 participants</a:t>
          </a:r>
        </a:p>
      </dgm:t>
    </dgm:pt>
    <dgm:pt modelId="{DB925E9C-9734-4F8E-AB78-F50BE3E28ED2}" type="parTrans" cxnId="{65DBA82C-A450-4680-B40E-5489DCAFF588}">
      <dgm:prSet/>
      <dgm:spPr/>
      <dgm:t>
        <a:bodyPr/>
        <a:lstStyle/>
        <a:p>
          <a:pPr algn="ctr"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100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0CB8A98-0AA1-42F7-A95E-E1653D916FFD}" type="sibTrans" cxnId="{65DBA82C-A450-4680-B40E-5489DCAFF588}">
      <dgm:prSet/>
      <dgm:spPr/>
      <dgm:t>
        <a:bodyPr/>
        <a:lstStyle/>
        <a:p>
          <a:pPr algn="ctr"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100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4553399-C93A-4729-8FE8-72B1DB33709D}" type="pres">
      <dgm:prSet presAssocID="{7352D988-E129-40F6-9F61-8D52E5A7CD1B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4A846F29-23E2-4D29-A291-5B916B48916A}" type="pres">
      <dgm:prSet presAssocID="{EE11533F-249B-42D9-A04A-C3A421688DD8}" presName="hierRoot1" presStyleCnt="0">
        <dgm:presLayoutVars>
          <dgm:hierBranch val="init"/>
        </dgm:presLayoutVars>
      </dgm:prSet>
      <dgm:spPr/>
    </dgm:pt>
    <dgm:pt modelId="{B0F3E1CD-BBFA-4E56-85FA-BC102F40B393}" type="pres">
      <dgm:prSet presAssocID="{EE11533F-249B-42D9-A04A-C3A421688DD8}" presName="rootComposite1" presStyleCnt="0"/>
      <dgm:spPr/>
    </dgm:pt>
    <dgm:pt modelId="{FCAB97E9-9B60-44AD-998D-8A46607982D6}" type="pres">
      <dgm:prSet presAssocID="{EE11533F-249B-42D9-A04A-C3A421688DD8}" presName="rootText1" presStyleLbl="node0" presStyleIdx="0" presStyleCnt="1" custScaleX="252118" custLinFactNeighborY="-12175">
        <dgm:presLayoutVars>
          <dgm:chPref val="3"/>
        </dgm:presLayoutVars>
      </dgm:prSet>
      <dgm:spPr/>
    </dgm:pt>
    <dgm:pt modelId="{FFCB1908-5C07-4921-95A5-1F2378066507}" type="pres">
      <dgm:prSet presAssocID="{EE11533F-249B-42D9-A04A-C3A421688DD8}" presName="rootConnector1" presStyleLbl="node1" presStyleIdx="0" presStyleCnt="0"/>
      <dgm:spPr/>
    </dgm:pt>
    <dgm:pt modelId="{81A2D02B-7099-41D5-B7E5-5C4AC750684B}" type="pres">
      <dgm:prSet presAssocID="{EE11533F-249B-42D9-A04A-C3A421688DD8}" presName="hierChild2" presStyleCnt="0"/>
      <dgm:spPr/>
    </dgm:pt>
    <dgm:pt modelId="{53064D96-7E58-413D-A7F8-B40D1A183020}" type="pres">
      <dgm:prSet presAssocID="{B1CD6D0D-F51E-4A24-A700-587617B2A662}" presName="Name37" presStyleLbl="parChTrans1D2" presStyleIdx="0" presStyleCnt="2"/>
      <dgm:spPr/>
    </dgm:pt>
    <dgm:pt modelId="{156463F2-3603-4BC2-B3C2-B147B1544CFA}" type="pres">
      <dgm:prSet presAssocID="{782AC120-820A-49B5-B4E6-8E1D7CE2A674}" presName="hierRoot2" presStyleCnt="0">
        <dgm:presLayoutVars>
          <dgm:hierBranch val="r"/>
        </dgm:presLayoutVars>
      </dgm:prSet>
      <dgm:spPr/>
    </dgm:pt>
    <dgm:pt modelId="{8ED99BA2-8E86-4584-8B3C-F65503E6B579}" type="pres">
      <dgm:prSet presAssocID="{782AC120-820A-49B5-B4E6-8E1D7CE2A674}" presName="rootComposite" presStyleCnt="0"/>
      <dgm:spPr/>
    </dgm:pt>
    <dgm:pt modelId="{B10BE4DD-01AC-4F64-9488-06F7188A1E2C}" type="pres">
      <dgm:prSet presAssocID="{782AC120-820A-49B5-B4E6-8E1D7CE2A674}" presName="rootText" presStyleLbl="node2" presStyleIdx="0" presStyleCnt="1" custLinFactNeighborX="323" custLinFactNeighborY="53169">
        <dgm:presLayoutVars>
          <dgm:chPref val="3"/>
        </dgm:presLayoutVars>
      </dgm:prSet>
      <dgm:spPr/>
    </dgm:pt>
    <dgm:pt modelId="{E4414007-7FE7-46BB-AC26-95F0FC798F3A}" type="pres">
      <dgm:prSet presAssocID="{782AC120-820A-49B5-B4E6-8E1D7CE2A674}" presName="rootConnector" presStyleLbl="node2" presStyleIdx="0" presStyleCnt="1"/>
      <dgm:spPr/>
    </dgm:pt>
    <dgm:pt modelId="{69E64B4F-BEFD-450F-9D6D-5A53DB97AD92}" type="pres">
      <dgm:prSet presAssocID="{782AC120-820A-49B5-B4E6-8E1D7CE2A674}" presName="hierChild4" presStyleCnt="0"/>
      <dgm:spPr/>
    </dgm:pt>
    <dgm:pt modelId="{BC4902DC-86AD-4083-BCDE-5E7C54E5DEC7}" type="pres">
      <dgm:prSet presAssocID="{B9158CA7-7BF1-4200-A81C-6960182A727C}" presName="Name50" presStyleLbl="parChTrans1D3" presStyleIdx="0" presStyleCnt="2"/>
      <dgm:spPr/>
    </dgm:pt>
    <dgm:pt modelId="{5037CF51-0A35-4ACF-A3A1-BE189B7F9262}" type="pres">
      <dgm:prSet presAssocID="{5CF4CD42-0529-4F7B-AA49-1E6B20F7E335}" presName="hierRoot2" presStyleCnt="0">
        <dgm:presLayoutVars>
          <dgm:hierBranch val="init"/>
        </dgm:presLayoutVars>
      </dgm:prSet>
      <dgm:spPr/>
    </dgm:pt>
    <dgm:pt modelId="{67A82BE0-EB7A-4E34-B3EE-842E330C5E0F}" type="pres">
      <dgm:prSet presAssocID="{5CF4CD42-0529-4F7B-AA49-1E6B20F7E335}" presName="rootComposite" presStyleCnt="0"/>
      <dgm:spPr/>
    </dgm:pt>
    <dgm:pt modelId="{C366B09C-4AA9-41B3-9DA1-57A567D229E4}" type="pres">
      <dgm:prSet presAssocID="{5CF4CD42-0529-4F7B-AA49-1E6B20F7E335}" presName="rootText" presStyleLbl="node3" presStyleIdx="0" presStyleCnt="2" custScaleX="184290" custScaleY="161482" custLinFactX="-100000" custLinFactNeighborX="-119807" custLinFactNeighborY="49594">
        <dgm:presLayoutVars>
          <dgm:chPref val="3"/>
        </dgm:presLayoutVars>
      </dgm:prSet>
      <dgm:spPr/>
    </dgm:pt>
    <dgm:pt modelId="{2857BC83-A802-4E2E-8FF3-326BAB235185}" type="pres">
      <dgm:prSet presAssocID="{5CF4CD42-0529-4F7B-AA49-1E6B20F7E335}" presName="rootConnector" presStyleLbl="node3" presStyleIdx="0" presStyleCnt="2"/>
      <dgm:spPr/>
    </dgm:pt>
    <dgm:pt modelId="{23B0A9B1-10E8-42AF-A8E8-A8CFC2029898}" type="pres">
      <dgm:prSet presAssocID="{5CF4CD42-0529-4F7B-AA49-1E6B20F7E335}" presName="hierChild4" presStyleCnt="0"/>
      <dgm:spPr/>
    </dgm:pt>
    <dgm:pt modelId="{6A60C048-04B1-49C2-8F23-F321362DDB02}" type="pres">
      <dgm:prSet presAssocID="{5CF4CD42-0529-4F7B-AA49-1E6B20F7E335}" presName="hierChild5" presStyleCnt="0"/>
      <dgm:spPr/>
    </dgm:pt>
    <dgm:pt modelId="{CE790970-3493-41D9-B544-F87B1A505D6B}" type="pres">
      <dgm:prSet presAssocID="{DB925E9C-9734-4F8E-AB78-F50BE3E28ED2}" presName="Name50" presStyleLbl="parChTrans1D3" presStyleIdx="1" presStyleCnt="2"/>
      <dgm:spPr/>
    </dgm:pt>
    <dgm:pt modelId="{3BDDA8AC-7F71-447A-93E6-8F85C0A8E45F}" type="pres">
      <dgm:prSet presAssocID="{BA526A74-0E23-45CB-A83B-88EB836FBDF6}" presName="hierRoot2" presStyleCnt="0">
        <dgm:presLayoutVars>
          <dgm:hierBranch val="init"/>
        </dgm:presLayoutVars>
      </dgm:prSet>
      <dgm:spPr/>
    </dgm:pt>
    <dgm:pt modelId="{9C8FF43F-2A61-49B4-8D8A-57D4605F7D6E}" type="pres">
      <dgm:prSet presAssocID="{BA526A74-0E23-45CB-A83B-88EB836FBDF6}" presName="rootComposite" presStyleCnt="0"/>
      <dgm:spPr/>
    </dgm:pt>
    <dgm:pt modelId="{81283862-B58B-4F5F-A638-9AD4D8B69318}" type="pres">
      <dgm:prSet presAssocID="{BA526A74-0E23-45CB-A83B-88EB836FBDF6}" presName="rootText" presStyleLbl="node3" presStyleIdx="1" presStyleCnt="2" custLinFactNeighborX="-782" custLinFactNeighborY="41805">
        <dgm:presLayoutVars>
          <dgm:chPref val="3"/>
        </dgm:presLayoutVars>
      </dgm:prSet>
      <dgm:spPr/>
    </dgm:pt>
    <dgm:pt modelId="{97D4AE1F-60B7-4611-AC0C-77F2BC5C2359}" type="pres">
      <dgm:prSet presAssocID="{BA526A74-0E23-45CB-A83B-88EB836FBDF6}" presName="rootConnector" presStyleLbl="node3" presStyleIdx="1" presStyleCnt="2"/>
      <dgm:spPr/>
    </dgm:pt>
    <dgm:pt modelId="{CA9A8613-487C-4354-8DB0-FCF456A59E96}" type="pres">
      <dgm:prSet presAssocID="{BA526A74-0E23-45CB-A83B-88EB836FBDF6}" presName="hierChild4" presStyleCnt="0"/>
      <dgm:spPr/>
    </dgm:pt>
    <dgm:pt modelId="{C985F18F-9EA3-4534-B994-87531B318A46}" type="pres">
      <dgm:prSet presAssocID="{BA526A74-0E23-45CB-A83B-88EB836FBDF6}" presName="hierChild5" presStyleCnt="0"/>
      <dgm:spPr/>
    </dgm:pt>
    <dgm:pt modelId="{C211F11A-C414-4CF5-9AFB-B9B09FBEC0B4}" type="pres">
      <dgm:prSet presAssocID="{782AC120-820A-49B5-B4E6-8E1D7CE2A674}" presName="hierChild5" presStyleCnt="0"/>
      <dgm:spPr/>
    </dgm:pt>
    <dgm:pt modelId="{29FBDD14-DF37-4420-9439-97B7FB3FE0CF}" type="pres">
      <dgm:prSet presAssocID="{EE11533F-249B-42D9-A04A-C3A421688DD8}" presName="hierChild3" presStyleCnt="0"/>
      <dgm:spPr/>
    </dgm:pt>
    <dgm:pt modelId="{FD40B18F-A0F3-44A9-BA82-B8AACFB7DED5}" type="pres">
      <dgm:prSet presAssocID="{8CCECD42-EA6C-4113-9E16-7683D3F97E3A}" presName="Name111" presStyleLbl="parChTrans1D2" presStyleIdx="1" presStyleCnt="2"/>
      <dgm:spPr/>
    </dgm:pt>
    <dgm:pt modelId="{93828BDF-8974-4AA8-AA38-B60E42E623B9}" type="pres">
      <dgm:prSet presAssocID="{6CBAAECD-C4BA-4083-964F-359D45988DE2}" presName="hierRoot3" presStyleCnt="0">
        <dgm:presLayoutVars>
          <dgm:hierBranch val="init"/>
        </dgm:presLayoutVars>
      </dgm:prSet>
      <dgm:spPr/>
    </dgm:pt>
    <dgm:pt modelId="{8B8C0019-B992-452D-AA1F-F59AF177FDE0}" type="pres">
      <dgm:prSet presAssocID="{6CBAAECD-C4BA-4083-964F-359D45988DE2}" presName="rootComposite3" presStyleCnt="0"/>
      <dgm:spPr/>
    </dgm:pt>
    <dgm:pt modelId="{09C5B45D-80EF-4798-A89D-30D85EC8581C}" type="pres">
      <dgm:prSet presAssocID="{6CBAAECD-C4BA-4083-964F-359D45988DE2}" presName="rootText3" presStyleLbl="asst1" presStyleIdx="0" presStyleCnt="1" custScaleX="319071" custScaleY="110872" custLinFactNeighborX="-4871" custLinFactNeighborY="-1948">
        <dgm:presLayoutVars>
          <dgm:chPref val="3"/>
        </dgm:presLayoutVars>
      </dgm:prSet>
      <dgm:spPr/>
    </dgm:pt>
    <dgm:pt modelId="{F2516B6E-83B1-4B31-8CD6-B2C6E80A6EC2}" type="pres">
      <dgm:prSet presAssocID="{6CBAAECD-C4BA-4083-964F-359D45988DE2}" presName="rootConnector3" presStyleLbl="asst1" presStyleIdx="0" presStyleCnt="1"/>
      <dgm:spPr/>
    </dgm:pt>
    <dgm:pt modelId="{E2245E66-E264-4F4F-B4DE-0C55210C8016}" type="pres">
      <dgm:prSet presAssocID="{6CBAAECD-C4BA-4083-964F-359D45988DE2}" presName="hierChild6" presStyleCnt="0"/>
      <dgm:spPr/>
    </dgm:pt>
    <dgm:pt modelId="{5142E0AD-68F7-45AD-A4B7-148E41BC4B05}" type="pres">
      <dgm:prSet presAssocID="{6CBAAECD-C4BA-4083-964F-359D45988DE2}" presName="hierChild7" presStyleCnt="0"/>
      <dgm:spPr/>
    </dgm:pt>
  </dgm:ptLst>
  <dgm:cxnLst>
    <dgm:cxn modelId="{54546907-DB74-4936-B40F-08F591115BBD}" srcId="{782AC120-820A-49B5-B4E6-8E1D7CE2A674}" destId="{5CF4CD42-0529-4F7B-AA49-1E6B20F7E335}" srcOrd="0" destOrd="0" parTransId="{B9158CA7-7BF1-4200-A81C-6960182A727C}" sibTransId="{25499C56-C7AD-46DF-890E-0F83F4094121}"/>
    <dgm:cxn modelId="{32965C0B-0CA0-4C87-A48F-28953EB80E11}" srcId="{EE11533F-249B-42D9-A04A-C3A421688DD8}" destId="{6CBAAECD-C4BA-4083-964F-359D45988DE2}" srcOrd="0" destOrd="0" parTransId="{8CCECD42-EA6C-4113-9E16-7683D3F97E3A}" sibTransId="{4EC93586-552B-4C7F-94FD-9FCBA00A19A8}"/>
    <dgm:cxn modelId="{A6AD3E20-8888-4FCF-B6A1-F6EF3A75C795}" type="presOf" srcId="{EE11533F-249B-42D9-A04A-C3A421688DD8}" destId="{FFCB1908-5C07-4921-95A5-1F2378066507}" srcOrd="1" destOrd="0" presId="urn:microsoft.com/office/officeart/2005/8/layout/orgChart1"/>
    <dgm:cxn modelId="{65DBA82C-A450-4680-B40E-5489DCAFF588}" srcId="{782AC120-820A-49B5-B4E6-8E1D7CE2A674}" destId="{BA526A74-0E23-45CB-A83B-88EB836FBDF6}" srcOrd="1" destOrd="0" parTransId="{DB925E9C-9734-4F8E-AB78-F50BE3E28ED2}" sibTransId="{90CB8A98-0AA1-42F7-A95E-E1653D916FFD}"/>
    <dgm:cxn modelId="{83035D33-710B-4211-A827-B36319991BAB}" type="presOf" srcId="{BA526A74-0E23-45CB-A83B-88EB836FBDF6}" destId="{81283862-B58B-4F5F-A638-9AD4D8B69318}" srcOrd="0" destOrd="0" presId="urn:microsoft.com/office/officeart/2005/8/layout/orgChart1"/>
    <dgm:cxn modelId="{E266E637-7EB2-43FC-9B0C-F15DDAACAD36}" type="presOf" srcId="{782AC120-820A-49B5-B4E6-8E1D7CE2A674}" destId="{E4414007-7FE7-46BB-AC26-95F0FC798F3A}" srcOrd="1" destOrd="0" presId="urn:microsoft.com/office/officeart/2005/8/layout/orgChart1"/>
    <dgm:cxn modelId="{A750CE3A-4E4F-44AE-9E23-8C0CCF87700C}" type="presOf" srcId="{6CBAAECD-C4BA-4083-964F-359D45988DE2}" destId="{F2516B6E-83B1-4B31-8CD6-B2C6E80A6EC2}" srcOrd="1" destOrd="0" presId="urn:microsoft.com/office/officeart/2005/8/layout/orgChart1"/>
    <dgm:cxn modelId="{F9177040-3F89-4119-B9FE-E6F31241928F}" type="presOf" srcId="{B1CD6D0D-F51E-4A24-A700-587617B2A662}" destId="{53064D96-7E58-413D-A7F8-B40D1A183020}" srcOrd="0" destOrd="0" presId="urn:microsoft.com/office/officeart/2005/8/layout/orgChart1"/>
    <dgm:cxn modelId="{74EF0D6A-C9DC-479B-B239-F55DC6B97E92}" type="presOf" srcId="{5CF4CD42-0529-4F7B-AA49-1E6B20F7E335}" destId="{C366B09C-4AA9-41B3-9DA1-57A567D229E4}" srcOrd="0" destOrd="0" presId="urn:microsoft.com/office/officeart/2005/8/layout/orgChart1"/>
    <dgm:cxn modelId="{9787C150-23C4-4535-84F9-1B12905FE762}" type="presOf" srcId="{B9158CA7-7BF1-4200-A81C-6960182A727C}" destId="{BC4902DC-86AD-4083-BCDE-5E7C54E5DEC7}" srcOrd="0" destOrd="0" presId="urn:microsoft.com/office/officeart/2005/8/layout/orgChart1"/>
    <dgm:cxn modelId="{D4372782-03A8-47D9-97B3-ED6C7170280C}" type="presOf" srcId="{5CF4CD42-0529-4F7B-AA49-1E6B20F7E335}" destId="{2857BC83-A802-4E2E-8FF3-326BAB235185}" srcOrd="1" destOrd="0" presId="urn:microsoft.com/office/officeart/2005/8/layout/orgChart1"/>
    <dgm:cxn modelId="{2789428A-94CF-42B7-B4A5-D643C9B42C8B}" type="presOf" srcId="{782AC120-820A-49B5-B4E6-8E1D7CE2A674}" destId="{B10BE4DD-01AC-4F64-9488-06F7188A1E2C}" srcOrd="0" destOrd="0" presId="urn:microsoft.com/office/officeart/2005/8/layout/orgChart1"/>
    <dgm:cxn modelId="{1243168E-7F3E-4690-8DDB-C2FE966C3CA7}" type="presOf" srcId="{8CCECD42-EA6C-4113-9E16-7683D3F97E3A}" destId="{FD40B18F-A0F3-44A9-BA82-B8AACFB7DED5}" srcOrd="0" destOrd="0" presId="urn:microsoft.com/office/officeart/2005/8/layout/orgChart1"/>
    <dgm:cxn modelId="{12626595-9508-42D9-9805-6D22774B4404}" srcId="{7352D988-E129-40F6-9F61-8D52E5A7CD1B}" destId="{EE11533F-249B-42D9-A04A-C3A421688DD8}" srcOrd="0" destOrd="0" parTransId="{108D1637-6FAB-4180-AAFC-30A8F73FCCA3}" sibTransId="{FD124435-287B-4F78-B100-BFF4C3E3A6A2}"/>
    <dgm:cxn modelId="{880597C4-EC4C-4B7A-A71B-7955C75F91BF}" type="presOf" srcId="{BA526A74-0E23-45CB-A83B-88EB836FBDF6}" destId="{97D4AE1F-60B7-4611-AC0C-77F2BC5C2359}" srcOrd="1" destOrd="0" presId="urn:microsoft.com/office/officeart/2005/8/layout/orgChart1"/>
    <dgm:cxn modelId="{9EA098C6-7903-48FF-8F4B-23B8B6D36B01}" type="presOf" srcId="{DB925E9C-9734-4F8E-AB78-F50BE3E28ED2}" destId="{CE790970-3493-41D9-B544-F87B1A505D6B}" srcOrd="0" destOrd="0" presId="urn:microsoft.com/office/officeart/2005/8/layout/orgChart1"/>
    <dgm:cxn modelId="{98BE2AD8-CAE1-45FB-BF0B-7DE608DAC614}" type="presOf" srcId="{7352D988-E129-40F6-9F61-8D52E5A7CD1B}" destId="{04553399-C93A-4729-8FE8-72B1DB33709D}" srcOrd="0" destOrd="0" presId="urn:microsoft.com/office/officeart/2005/8/layout/orgChart1"/>
    <dgm:cxn modelId="{F6E0C0E2-1708-4AB8-A52E-FD6601E09870}" type="presOf" srcId="{EE11533F-249B-42D9-A04A-C3A421688DD8}" destId="{FCAB97E9-9B60-44AD-998D-8A46607982D6}" srcOrd="0" destOrd="0" presId="urn:microsoft.com/office/officeart/2005/8/layout/orgChart1"/>
    <dgm:cxn modelId="{00C0BDE9-F690-40BE-9FB8-6F31C5D38A69}" type="presOf" srcId="{6CBAAECD-C4BA-4083-964F-359D45988DE2}" destId="{09C5B45D-80EF-4798-A89D-30D85EC8581C}" srcOrd="0" destOrd="0" presId="urn:microsoft.com/office/officeart/2005/8/layout/orgChart1"/>
    <dgm:cxn modelId="{B0ABCAE9-29BE-46B3-AD4E-E590DF8B1C0E}" srcId="{EE11533F-249B-42D9-A04A-C3A421688DD8}" destId="{782AC120-820A-49B5-B4E6-8E1D7CE2A674}" srcOrd="1" destOrd="0" parTransId="{B1CD6D0D-F51E-4A24-A700-587617B2A662}" sibTransId="{3FD120EA-8F59-412E-85C6-C159674F857D}"/>
    <dgm:cxn modelId="{BB31CFFD-7EDC-495F-946C-D8DAD390FA31}" type="presParOf" srcId="{04553399-C93A-4729-8FE8-72B1DB33709D}" destId="{4A846F29-23E2-4D29-A291-5B916B48916A}" srcOrd="0" destOrd="0" presId="urn:microsoft.com/office/officeart/2005/8/layout/orgChart1"/>
    <dgm:cxn modelId="{53917822-81CE-4038-8AD1-F22EAB40A4DE}" type="presParOf" srcId="{4A846F29-23E2-4D29-A291-5B916B48916A}" destId="{B0F3E1CD-BBFA-4E56-85FA-BC102F40B393}" srcOrd="0" destOrd="0" presId="urn:microsoft.com/office/officeart/2005/8/layout/orgChart1"/>
    <dgm:cxn modelId="{6F485BC9-73B5-46E8-BF26-2DF54AD7FC0C}" type="presParOf" srcId="{B0F3E1CD-BBFA-4E56-85FA-BC102F40B393}" destId="{FCAB97E9-9B60-44AD-998D-8A46607982D6}" srcOrd="0" destOrd="0" presId="urn:microsoft.com/office/officeart/2005/8/layout/orgChart1"/>
    <dgm:cxn modelId="{F5F5DBA7-6027-4F8E-98B9-9B6264F82BB5}" type="presParOf" srcId="{B0F3E1CD-BBFA-4E56-85FA-BC102F40B393}" destId="{FFCB1908-5C07-4921-95A5-1F2378066507}" srcOrd="1" destOrd="0" presId="urn:microsoft.com/office/officeart/2005/8/layout/orgChart1"/>
    <dgm:cxn modelId="{BC8D5E7D-BA51-4C7F-BEA8-42DEFC753A60}" type="presParOf" srcId="{4A846F29-23E2-4D29-A291-5B916B48916A}" destId="{81A2D02B-7099-41D5-B7E5-5C4AC750684B}" srcOrd="1" destOrd="0" presId="urn:microsoft.com/office/officeart/2005/8/layout/orgChart1"/>
    <dgm:cxn modelId="{07C97091-B0CE-44F3-8502-98890054903A}" type="presParOf" srcId="{81A2D02B-7099-41D5-B7E5-5C4AC750684B}" destId="{53064D96-7E58-413D-A7F8-B40D1A183020}" srcOrd="0" destOrd="0" presId="urn:microsoft.com/office/officeart/2005/8/layout/orgChart1"/>
    <dgm:cxn modelId="{3247B12C-CDAD-4BC6-9393-2EF42BB7A304}" type="presParOf" srcId="{81A2D02B-7099-41D5-B7E5-5C4AC750684B}" destId="{156463F2-3603-4BC2-B3C2-B147B1544CFA}" srcOrd="1" destOrd="0" presId="urn:microsoft.com/office/officeart/2005/8/layout/orgChart1"/>
    <dgm:cxn modelId="{0BBBA58D-35B1-4650-A1BD-D8176D7775C0}" type="presParOf" srcId="{156463F2-3603-4BC2-B3C2-B147B1544CFA}" destId="{8ED99BA2-8E86-4584-8B3C-F65503E6B579}" srcOrd="0" destOrd="0" presId="urn:microsoft.com/office/officeart/2005/8/layout/orgChart1"/>
    <dgm:cxn modelId="{BEF78498-2C5D-47EC-B291-90441410BE3D}" type="presParOf" srcId="{8ED99BA2-8E86-4584-8B3C-F65503E6B579}" destId="{B10BE4DD-01AC-4F64-9488-06F7188A1E2C}" srcOrd="0" destOrd="0" presId="urn:microsoft.com/office/officeart/2005/8/layout/orgChart1"/>
    <dgm:cxn modelId="{078D0609-DEBE-4D31-9B3C-E2822BF2526C}" type="presParOf" srcId="{8ED99BA2-8E86-4584-8B3C-F65503E6B579}" destId="{E4414007-7FE7-46BB-AC26-95F0FC798F3A}" srcOrd="1" destOrd="0" presId="urn:microsoft.com/office/officeart/2005/8/layout/orgChart1"/>
    <dgm:cxn modelId="{02D06AE4-61D8-4101-A404-E6BE2D98D9EE}" type="presParOf" srcId="{156463F2-3603-4BC2-B3C2-B147B1544CFA}" destId="{69E64B4F-BEFD-450F-9D6D-5A53DB97AD92}" srcOrd="1" destOrd="0" presId="urn:microsoft.com/office/officeart/2005/8/layout/orgChart1"/>
    <dgm:cxn modelId="{5CDB7FDF-92CF-4F08-8329-57BD0106D810}" type="presParOf" srcId="{69E64B4F-BEFD-450F-9D6D-5A53DB97AD92}" destId="{BC4902DC-86AD-4083-BCDE-5E7C54E5DEC7}" srcOrd="0" destOrd="0" presId="urn:microsoft.com/office/officeart/2005/8/layout/orgChart1"/>
    <dgm:cxn modelId="{D1B7A30E-FBF4-48CA-BF1C-03D884889DFC}" type="presParOf" srcId="{69E64B4F-BEFD-450F-9D6D-5A53DB97AD92}" destId="{5037CF51-0A35-4ACF-A3A1-BE189B7F9262}" srcOrd="1" destOrd="0" presId="urn:microsoft.com/office/officeart/2005/8/layout/orgChart1"/>
    <dgm:cxn modelId="{1B1214C6-B80E-418F-B131-4587ADCBDE58}" type="presParOf" srcId="{5037CF51-0A35-4ACF-A3A1-BE189B7F9262}" destId="{67A82BE0-EB7A-4E34-B3EE-842E330C5E0F}" srcOrd="0" destOrd="0" presId="urn:microsoft.com/office/officeart/2005/8/layout/orgChart1"/>
    <dgm:cxn modelId="{42D2B26E-D28D-4FB5-BEED-664189E0EB09}" type="presParOf" srcId="{67A82BE0-EB7A-4E34-B3EE-842E330C5E0F}" destId="{C366B09C-4AA9-41B3-9DA1-57A567D229E4}" srcOrd="0" destOrd="0" presId="urn:microsoft.com/office/officeart/2005/8/layout/orgChart1"/>
    <dgm:cxn modelId="{D64B3FF4-EE68-4738-A315-E47F8ED4DA7C}" type="presParOf" srcId="{67A82BE0-EB7A-4E34-B3EE-842E330C5E0F}" destId="{2857BC83-A802-4E2E-8FF3-326BAB235185}" srcOrd="1" destOrd="0" presId="urn:microsoft.com/office/officeart/2005/8/layout/orgChart1"/>
    <dgm:cxn modelId="{657A7E86-26C4-4409-8663-5609863D7260}" type="presParOf" srcId="{5037CF51-0A35-4ACF-A3A1-BE189B7F9262}" destId="{23B0A9B1-10E8-42AF-A8E8-A8CFC2029898}" srcOrd="1" destOrd="0" presId="urn:microsoft.com/office/officeart/2005/8/layout/orgChart1"/>
    <dgm:cxn modelId="{1A007092-8212-4006-94C5-FC552F61C162}" type="presParOf" srcId="{5037CF51-0A35-4ACF-A3A1-BE189B7F9262}" destId="{6A60C048-04B1-49C2-8F23-F321362DDB02}" srcOrd="2" destOrd="0" presId="urn:microsoft.com/office/officeart/2005/8/layout/orgChart1"/>
    <dgm:cxn modelId="{C027F2AD-A775-4503-8CCA-7D64282D1B75}" type="presParOf" srcId="{69E64B4F-BEFD-450F-9D6D-5A53DB97AD92}" destId="{CE790970-3493-41D9-B544-F87B1A505D6B}" srcOrd="2" destOrd="0" presId="urn:microsoft.com/office/officeart/2005/8/layout/orgChart1"/>
    <dgm:cxn modelId="{DA79967F-6CC8-40CD-BD21-81B48280BFB2}" type="presParOf" srcId="{69E64B4F-BEFD-450F-9D6D-5A53DB97AD92}" destId="{3BDDA8AC-7F71-447A-93E6-8F85C0A8E45F}" srcOrd="3" destOrd="0" presId="urn:microsoft.com/office/officeart/2005/8/layout/orgChart1"/>
    <dgm:cxn modelId="{FF1076D8-52FA-4C15-BC6D-3D858135A009}" type="presParOf" srcId="{3BDDA8AC-7F71-447A-93E6-8F85C0A8E45F}" destId="{9C8FF43F-2A61-49B4-8D8A-57D4605F7D6E}" srcOrd="0" destOrd="0" presId="urn:microsoft.com/office/officeart/2005/8/layout/orgChart1"/>
    <dgm:cxn modelId="{C4B50B16-D0D4-40AE-B715-D43DFF9BDF61}" type="presParOf" srcId="{9C8FF43F-2A61-49B4-8D8A-57D4605F7D6E}" destId="{81283862-B58B-4F5F-A638-9AD4D8B69318}" srcOrd="0" destOrd="0" presId="urn:microsoft.com/office/officeart/2005/8/layout/orgChart1"/>
    <dgm:cxn modelId="{0F7869F3-D34B-4E3C-9FA2-07C9FE827AE6}" type="presParOf" srcId="{9C8FF43F-2A61-49B4-8D8A-57D4605F7D6E}" destId="{97D4AE1F-60B7-4611-AC0C-77F2BC5C2359}" srcOrd="1" destOrd="0" presId="urn:microsoft.com/office/officeart/2005/8/layout/orgChart1"/>
    <dgm:cxn modelId="{E0F137EA-656B-4767-9C03-4359FE30892E}" type="presParOf" srcId="{3BDDA8AC-7F71-447A-93E6-8F85C0A8E45F}" destId="{CA9A8613-487C-4354-8DB0-FCF456A59E96}" srcOrd="1" destOrd="0" presId="urn:microsoft.com/office/officeart/2005/8/layout/orgChart1"/>
    <dgm:cxn modelId="{E296FD89-0F5F-497C-ABA6-12DB72868A1A}" type="presParOf" srcId="{3BDDA8AC-7F71-447A-93E6-8F85C0A8E45F}" destId="{C985F18F-9EA3-4534-B994-87531B318A46}" srcOrd="2" destOrd="0" presId="urn:microsoft.com/office/officeart/2005/8/layout/orgChart1"/>
    <dgm:cxn modelId="{49A92A6E-3277-4ECB-8F47-CE35105E1BDA}" type="presParOf" srcId="{156463F2-3603-4BC2-B3C2-B147B1544CFA}" destId="{C211F11A-C414-4CF5-9AFB-B9B09FBEC0B4}" srcOrd="2" destOrd="0" presId="urn:microsoft.com/office/officeart/2005/8/layout/orgChart1"/>
    <dgm:cxn modelId="{CE95F5B8-CD29-4792-9555-18588499BC09}" type="presParOf" srcId="{4A846F29-23E2-4D29-A291-5B916B48916A}" destId="{29FBDD14-DF37-4420-9439-97B7FB3FE0CF}" srcOrd="2" destOrd="0" presId="urn:microsoft.com/office/officeart/2005/8/layout/orgChart1"/>
    <dgm:cxn modelId="{D82B7CEB-424B-4F1F-9540-3676120DED83}" type="presParOf" srcId="{29FBDD14-DF37-4420-9439-97B7FB3FE0CF}" destId="{FD40B18F-A0F3-44A9-BA82-B8AACFB7DED5}" srcOrd="0" destOrd="0" presId="urn:microsoft.com/office/officeart/2005/8/layout/orgChart1"/>
    <dgm:cxn modelId="{B0855184-F81E-4A5D-A07B-A6F564264689}" type="presParOf" srcId="{29FBDD14-DF37-4420-9439-97B7FB3FE0CF}" destId="{93828BDF-8974-4AA8-AA38-B60E42E623B9}" srcOrd="1" destOrd="0" presId="urn:microsoft.com/office/officeart/2005/8/layout/orgChart1"/>
    <dgm:cxn modelId="{80D398A2-9BE0-4148-90FC-46E4EF849B29}" type="presParOf" srcId="{93828BDF-8974-4AA8-AA38-B60E42E623B9}" destId="{8B8C0019-B992-452D-AA1F-F59AF177FDE0}" srcOrd="0" destOrd="0" presId="urn:microsoft.com/office/officeart/2005/8/layout/orgChart1"/>
    <dgm:cxn modelId="{E3379645-6362-42D2-A4B4-5A96D2FEE9DB}" type="presParOf" srcId="{8B8C0019-B992-452D-AA1F-F59AF177FDE0}" destId="{09C5B45D-80EF-4798-A89D-30D85EC8581C}" srcOrd="0" destOrd="0" presId="urn:microsoft.com/office/officeart/2005/8/layout/orgChart1"/>
    <dgm:cxn modelId="{396F2501-BC31-4A48-9D6D-5B8892905BA0}" type="presParOf" srcId="{8B8C0019-B992-452D-AA1F-F59AF177FDE0}" destId="{F2516B6E-83B1-4B31-8CD6-B2C6E80A6EC2}" srcOrd="1" destOrd="0" presId="urn:microsoft.com/office/officeart/2005/8/layout/orgChart1"/>
    <dgm:cxn modelId="{61A4F614-550F-4326-8C60-54B1CDA3202D}" type="presParOf" srcId="{93828BDF-8974-4AA8-AA38-B60E42E623B9}" destId="{E2245E66-E264-4F4F-B4DE-0C55210C8016}" srcOrd="1" destOrd="0" presId="urn:microsoft.com/office/officeart/2005/8/layout/orgChart1"/>
    <dgm:cxn modelId="{9AF113E3-5FDB-4D7B-8BA9-323C98D4947F}" type="presParOf" srcId="{93828BDF-8974-4AA8-AA38-B60E42E623B9}" destId="{5142E0AD-68F7-45AD-A4B7-148E41BC4B05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D40B18F-A0F3-44A9-BA82-B8AACFB7DED5}">
      <dsp:nvSpPr>
        <dsp:cNvPr id="0" name=""/>
        <dsp:cNvSpPr/>
      </dsp:nvSpPr>
      <dsp:spPr>
        <a:xfrm>
          <a:off x="3455031" y="1730743"/>
          <a:ext cx="114854" cy="582909"/>
        </a:xfrm>
        <a:custGeom>
          <a:avLst/>
          <a:gdLst/>
          <a:ahLst/>
          <a:cxnLst/>
          <a:rect l="0" t="0" r="0" b="0"/>
          <a:pathLst>
            <a:path>
              <a:moveTo>
                <a:pt x="114854" y="0"/>
              </a:moveTo>
              <a:lnTo>
                <a:pt x="114854" y="582909"/>
              </a:lnTo>
              <a:lnTo>
                <a:pt x="0" y="582909"/>
              </a:lnTo>
            </a:path>
          </a:pathLst>
        </a:custGeom>
        <a:noFill/>
        <a:ln w="9525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E790970-3493-41D9-B544-F87B1A505D6B}">
      <dsp:nvSpPr>
        <dsp:cNvPr id="0" name=""/>
        <dsp:cNvSpPr/>
      </dsp:nvSpPr>
      <dsp:spPr>
        <a:xfrm>
          <a:off x="3140247" y="3681026"/>
          <a:ext cx="150460" cy="153827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538272"/>
              </a:lnTo>
              <a:lnTo>
                <a:pt x="150460" y="1538272"/>
              </a:lnTo>
            </a:path>
          </a:pathLst>
        </a:custGeom>
        <a:noFill/>
        <a:ln w="9525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C4902DC-86AD-4083-BCDE-5E7C54E5DEC7}">
      <dsp:nvSpPr>
        <dsp:cNvPr id="0" name=""/>
        <dsp:cNvSpPr/>
      </dsp:nvSpPr>
      <dsp:spPr>
        <a:xfrm>
          <a:off x="2914583" y="3681026"/>
          <a:ext cx="225664" cy="645189"/>
        </a:xfrm>
        <a:custGeom>
          <a:avLst/>
          <a:gdLst/>
          <a:ahLst/>
          <a:cxnLst/>
          <a:rect l="0" t="0" r="0" b="0"/>
          <a:pathLst>
            <a:path>
              <a:moveTo>
                <a:pt x="225664" y="0"/>
              </a:moveTo>
              <a:lnTo>
                <a:pt x="225664" y="645189"/>
              </a:lnTo>
              <a:lnTo>
                <a:pt x="0" y="645189"/>
              </a:lnTo>
            </a:path>
          </a:pathLst>
        </a:custGeom>
        <a:noFill/>
        <a:ln w="9525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3064D96-7E58-413D-A7F8-B40D1A183020}">
      <dsp:nvSpPr>
        <dsp:cNvPr id="0" name=""/>
        <dsp:cNvSpPr/>
      </dsp:nvSpPr>
      <dsp:spPr>
        <a:xfrm>
          <a:off x="3524166" y="1730743"/>
          <a:ext cx="91440" cy="140886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295164"/>
              </a:lnTo>
              <a:lnTo>
                <a:pt x="49217" y="1295164"/>
              </a:lnTo>
              <a:lnTo>
                <a:pt x="49217" y="1408862"/>
              </a:lnTo>
            </a:path>
          </a:pathLst>
        </a:custGeom>
        <a:noFill/>
        <a:ln w="9525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CAB97E9-9B60-44AD-998D-8A46607982D6}">
      <dsp:nvSpPr>
        <dsp:cNvPr id="0" name=""/>
        <dsp:cNvSpPr/>
      </dsp:nvSpPr>
      <dsp:spPr>
        <a:xfrm>
          <a:off x="2204867" y="1189323"/>
          <a:ext cx="2730036" cy="541420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hade val="51000"/>
                <a:satMod val="130000"/>
              </a:schemeClr>
            </a:gs>
            <a:gs pos="80000">
              <a:schemeClr val="lt1">
                <a:hueOff val="0"/>
                <a:satOff val="0"/>
                <a:lumOff val="0"/>
                <a:alphaOff val="0"/>
                <a:shade val="93000"/>
                <a:satMod val="13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shade val="94000"/>
                <a:satMod val="135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1100" kern="1200">
              <a:latin typeface="Arial" panose="020B0604020202020204" pitchFamily="34" charset="0"/>
              <a:cs typeface="Arial" panose="020B0604020202020204" pitchFamily="34" charset="0"/>
            </a:rPr>
            <a:t>3,632 participants with age ≥ 60 years included in 2011-2014 NHANES</a:t>
          </a:r>
        </a:p>
      </dsp:txBody>
      <dsp:txXfrm>
        <a:off x="2204867" y="1189323"/>
        <a:ext cx="2730036" cy="541420"/>
      </dsp:txXfrm>
    </dsp:sp>
    <dsp:sp modelId="{B10BE4DD-01AC-4F64-9488-06F7188A1E2C}">
      <dsp:nvSpPr>
        <dsp:cNvPr id="0" name=""/>
        <dsp:cNvSpPr/>
      </dsp:nvSpPr>
      <dsp:spPr>
        <a:xfrm>
          <a:off x="3031963" y="3139606"/>
          <a:ext cx="1082840" cy="541420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hade val="51000"/>
                <a:satMod val="130000"/>
              </a:schemeClr>
            </a:gs>
            <a:gs pos="80000">
              <a:schemeClr val="lt1">
                <a:hueOff val="0"/>
                <a:satOff val="0"/>
                <a:lumOff val="0"/>
                <a:alphaOff val="0"/>
                <a:shade val="93000"/>
                <a:satMod val="13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shade val="94000"/>
                <a:satMod val="135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1100" kern="1200">
              <a:latin typeface="Arial" panose="020B0604020202020204" pitchFamily="34" charset="0"/>
              <a:cs typeface="Arial" panose="020B0604020202020204" pitchFamily="34" charset="0"/>
            </a:rPr>
            <a:t>2,934 participants</a:t>
          </a:r>
        </a:p>
      </dsp:txBody>
      <dsp:txXfrm>
        <a:off x="3031963" y="3139606"/>
        <a:ext cx="1082840" cy="541420"/>
      </dsp:txXfrm>
    </dsp:sp>
    <dsp:sp modelId="{C366B09C-4AA9-41B3-9DA1-57A567D229E4}">
      <dsp:nvSpPr>
        <dsp:cNvPr id="0" name=""/>
        <dsp:cNvSpPr/>
      </dsp:nvSpPr>
      <dsp:spPr>
        <a:xfrm>
          <a:off x="919015" y="3889067"/>
          <a:ext cx="1995567" cy="874296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hade val="51000"/>
                <a:satMod val="130000"/>
              </a:schemeClr>
            </a:gs>
            <a:gs pos="80000">
              <a:schemeClr val="lt1">
                <a:hueOff val="0"/>
                <a:satOff val="0"/>
                <a:lumOff val="0"/>
                <a:alphaOff val="0"/>
                <a:shade val="93000"/>
                <a:satMod val="13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shade val="94000"/>
                <a:satMod val="135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1100" kern="12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221 participants were excluded due to missing data for dietary intake</a:t>
          </a:r>
        </a:p>
      </dsp:txBody>
      <dsp:txXfrm>
        <a:off x="919015" y="3889067"/>
        <a:ext cx="1995567" cy="874296"/>
      </dsp:txXfrm>
    </dsp:sp>
    <dsp:sp modelId="{81283862-B58B-4F5F-A638-9AD4D8B69318}">
      <dsp:nvSpPr>
        <dsp:cNvPr id="0" name=""/>
        <dsp:cNvSpPr/>
      </dsp:nvSpPr>
      <dsp:spPr>
        <a:xfrm>
          <a:off x="3290708" y="4948589"/>
          <a:ext cx="1082840" cy="541420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hade val="51000"/>
                <a:satMod val="130000"/>
              </a:schemeClr>
            </a:gs>
            <a:gs pos="80000">
              <a:schemeClr val="lt1">
                <a:hueOff val="0"/>
                <a:satOff val="0"/>
                <a:lumOff val="0"/>
                <a:alphaOff val="0"/>
                <a:shade val="93000"/>
                <a:satMod val="13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shade val="94000"/>
                <a:satMod val="135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1100" kern="1200">
              <a:latin typeface="Arial" panose="020B0604020202020204" pitchFamily="34" charset="0"/>
              <a:cs typeface="Arial" panose="020B0604020202020204" pitchFamily="34" charset="0"/>
            </a:rPr>
            <a:t>2,713 participants</a:t>
          </a:r>
        </a:p>
      </dsp:txBody>
      <dsp:txXfrm>
        <a:off x="3290708" y="4948589"/>
        <a:ext cx="1082840" cy="541420"/>
      </dsp:txXfrm>
    </dsp:sp>
    <dsp:sp modelId="{09C5B45D-80EF-4798-A89D-30D85EC8581C}">
      <dsp:nvSpPr>
        <dsp:cNvPr id="0" name=""/>
        <dsp:cNvSpPr/>
      </dsp:nvSpPr>
      <dsp:spPr>
        <a:xfrm>
          <a:off x="0" y="2013511"/>
          <a:ext cx="3455031" cy="600283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hade val="51000"/>
                <a:satMod val="130000"/>
              </a:schemeClr>
            </a:gs>
            <a:gs pos="80000">
              <a:schemeClr val="lt1">
                <a:hueOff val="0"/>
                <a:satOff val="0"/>
                <a:lumOff val="0"/>
                <a:alphaOff val="0"/>
                <a:shade val="93000"/>
                <a:satMod val="13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shade val="94000"/>
                <a:satMod val="135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1100" kern="1200">
              <a:latin typeface="Arial" panose="020B0604020202020204" pitchFamily="34" charset="0"/>
              <a:cs typeface="Arial" panose="020B0604020202020204" pitchFamily="34" charset="0"/>
            </a:rPr>
            <a:t>698 participants excluded due to missing data for at least one cognitive test</a:t>
          </a:r>
        </a:p>
      </dsp:txBody>
      <dsp:txXfrm>
        <a:off x="0" y="2013511"/>
        <a:ext cx="3455031" cy="60028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4">
  <dgm:title val=""/>
  <dgm:desc val=""/>
  <dgm:catLst>
    <dgm:cat type="simple" pri="104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8F8E4ED-67CE-4D4D-9F4B-9E6546F0B8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arbara Rita Cardoso</cp:lastModifiedBy>
  <cp:revision>2</cp:revision>
  <cp:lastPrinted>2013-10-03T12:51:00Z</cp:lastPrinted>
  <dcterms:created xsi:type="dcterms:W3CDTF">2021-10-08T01:14:00Z</dcterms:created>
  <dcterms:modified xsi:type="dcterms:W3CDTF">2021-10-08T01:14:00Z</dcterms:modified>
</cp:coreProperties>
</file>